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0207F" w14:textId="78400249" w:rsidR="00526168" w:rsidRPr="00526168" w:rsidRDefault="00526168" w:rsidP="00526168">
      <w:pPr>
        <w:keepNext/>
        <w:keepLines/>
        <w:spacing w:before="240" w:after="200"/>
        <w:jc w:val="both"/>
        <w:outlineLvl w:val="3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  <w:t xml:space="preserve">S2 </w:t>
      </w:r>
      <w:r w:rsidRPr="00526168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  <w:t>Table. Problems and obstacles for proper disposal of waste by bin type in public areas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804"/>
        <w:gridCol w:w="1134"/>
        <w:gridCol w:w="1412"/>
      </w:tblGrid>
      <w:tr w:rsidR="00526168" w:rsidRPr="00526168" w14:paraId="31F036D2" w14:textId="77777777" w:rsidTr="00C42BBB"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 w14:paraId="241B9A1B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 xml:space="preserve">What problems and obstacles prevent you from disposing of waste according to waste bin type in public areas? </w:t>
            </w:r>
          </w:p>
          <w:p w14:paraId="51F3BBEC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 xml:space="preserve">(more than one answer possible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E7D3CD5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Number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 w14:paraId="759360A9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Percentage</w:t>
            </w:r>
          </w:p>
        </w:tc>
      </w:tr>
      <w:tr w:rsidR="00526168" w:rsidRPr="00526168" w14:paraId="456DCAE1" w14:textId="77777777" w:rsidTr="00C42BBB">
        <w:tc>
          <w:tcPr>
            <w:tcW w:w="6804" w:type="dxa"/>
            <w:tcBorders>
              <w:top w:val="single" w:sz="4" w:space="0" w:color="000000"/>
            </w:tcBorders>
          </w:tcPr>
          <w:p w14:paraId="6773E0D7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. Cannot see bin colors and therefore cannot separate by waste 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3858E0A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85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14:paraId="15A71217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54.9</w:t>
            </w:r>
          </w:p>
        </w:tc>
      </w:tr>
      <w:tr w:rsidR="00526168" w:rsidRPr="00526168" w14:paraId="268F42CD" w14:textId="77777777" w:rsidTr="00C42BBB">
        <w:tc>
          <w:tcPr>
            <w:tcW w:w="6804" w:type="dxa"/>
          </w:tcPr>
          <w:p w14:paraId="200D015E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. Lacks knowledge and understanding of waste segregation according to bin color</w:t>
            </w:r>
          </w:p>
        </w:tc>
        <w:tc>
          <w:tcPr>
            <w:tcW w:w="1134" w:type="dxa"/>
          </w:tcPr>
          <w:p w14:paraId="2DFA2EA5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13</w:t>
            </w:r>
          </w:p>
        </w:tc>
        <w:tc>
          <w:tcPr>
            <w:tcW w:w="1412" w:type="dxa"/>
          </w:tcPr>
          <w:p w14:paraId="71DC2BF5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1.8</w:t>
            </w:r>
          </w:p>
        </w:tc>
      </w:tr>
      <w:tr w:rsidR="00526168" w:rsidRPr="00526168" w14:paraId="6B6F1E65" w14:textId="77777777" w:rsidTr="00C42BBB">
        <w:tc>
          <w:tcPr>
            <w:tcW w:w="6804" w:type="dxa"/>
            <w:tcBorders>
              <w:bottom w:val="single" w:sz="4" w:space="0" w:color="auto"/>
            </w:tcBorders>
          </w:tcPr>
          <w:p w14:paraId="6102826B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. Does not know where waste bins are loca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523BCE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21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5CD2E1E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3.3</w:t>
            </w:r>
          </w:p>
        </w:tc>
      </w:tr>
      <w:tr w:rsidR="00526168" w:rsidRPr="00526168" w14:paraId="4AA3A002" w14:textId="77777777" w:rsidTr="00C42BBB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0EDFF4E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681B7D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51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5F3878A" w14:textId="77777777" w:rsidR="00526168" w:rsidRPr="00526168" w:rsidRDefault="00526168" w:rsidP="005261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5261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00.0</w:t>
            </w:r>
          </w:p>
        </w:tc>
      </w:tr>
    </w:tbl>
    <w:p w14:paraId="023E55A1" w14:textId="77777777" w:rsidR="00526168" w:rsidRPr="00526168" w:rsidRDefault="00526168" w:rsidP="00526168">
      <w:pPr>
        <w:spacing w:after="0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 w:bidi="ar-SA"/>
          <w14:ligatures w14:val="none"/>
        </w:rPr>
      </w:pPr>
    </w:p>
    <w:p w14:paraId="1244CD2D" w14:textId="77777777" w:rsidR="007E4D16" w:rsidRDefault="007E4D16"/>
    <w:sectPr w:rsidR="007E4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168"/>
    <w:rsid w:val="001A36B9"/>
    <w:rsid w:val="003875AF"/>
    <w:rsid w:val="00526168"/>
    <w:rsid w:val="005F78F4"/>
    <w:rsid w:val="007E4D16"/>
    <w:rsid w:val="0080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26205"/>
  <w15:chartTrackingRefBased/>
  <w15:docId w15:val="{C542D935-AFE9-48FF-B72D-26133319B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1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1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1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1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1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1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1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1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16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16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16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1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1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1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1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1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1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1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2616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1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2616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261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1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1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1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1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1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1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nit Srijuntrapun</dc:creator>
  <cp:keywords/>
  <dc:description/>
  <cp:lastModifiedBy>Patranit Srijuntrapun</cp:lastModifiedBy>
  <cp:revision>1</cp:revision>
  <dcterms:created xsi:type="dcterms:W3CDTF">2024-05-27T05:04:00Z</dcterms:created>
  <dcterms:modified xsi:type="dcterms:W3CDTF">2024-05-27T05:05:00Z</dcterms:modified>
</cp:coreProperties>
</file>